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489" w:rsidRPr="00E45B4D" w:rsidRDefault="007A4ADC" w:rsidP="007A4ADC">
      <w:pPr>
        <w:rPr>
          <w:rFonts w:ascii="Times New Roman" w:hAnsi="Times New Roman" w:cs="Times New Roman"/>
        </w:rPr>
      </w:pPr>
      <w:r w:rsidRPr="00E45B4D">
        <w:rPr>
          <w:rFonts w:ascii="Times New Roman" w:hAnsi="Times New Roman" w:cs="Times New Roman"/>
        </w:rPr>
        <w:t>Multimedia Appendix 2</w:t>
      </w:r>
    </w:p>
    <w:p w:rsidR="00E45B4D" w:rsidRPr="00E45B4D" w:rsidRDefault="00E45B4D" w:rsidP="007A4ADC">
      <w:pPr>
        <w:rPr>
          <w:rFonts w:ascii="Times New Roman" w:hAnsi="Times New Roman" w:cs="Times New Roman"/>
        </w:rPr>
      </w:pPr>
      <w:r w:rsidRPr="00E45B4D">
        <w:rPr>
          <w:rFonts w:ascii="Times New Roman" w:hAnsi="Times New Roman" w:cs="Times New Roman"/>
        </w:rPr>
        <w:t xml:space="preserve">Search strategy for </w:t>
      </w:r>
      <w:r w:rsidRPr="00E45B4D">
        <w:t>MEDLINE</w:t>
      </w:r>
      <w:r w:rsidRPr="00E45B4D">
        <w:rPr>
          <w:rFonts w:ascii="Times New Roman" w:hAnsi="Times New Roman" w:cs="Times New Roman"/>
        </w:rPr>
        <w:t xml:space="preserve"> and CINAHL.</w:t>
      </w:r>
    </w:p>
    <w:tbl>
      <w:tblPr>
        <w:tblStyle w:val="TableGrid"/>
        <w:tblW w:w="0" w:type="auto"/>
        <w:tblLook w:val="04A0"/>
      </w:tblPr>
      <w:tblGrid>
        <w:gridCol w:w="1170"/>
        <w:gridCol w:w="2055"/>
        <w:gridCol w:w="1921"/>
        <w:gridCol w:w="1884"/>
        <w:gridCol w:w="2546"/>
      </w:tblGrid>
      <w:tr w:rsidR="00984489" w:rsidRPr="00E45B4D" w:rsidTr="001D366D">
        <w:tc>
          <w:tcPr>
            <w:tcW w:w="1129" w:type="dxa"/>
          </w:tcPr>
          <w:p w:rsidR="00984489" w:rsidRPr="00E45B4D" w:rsidRDefault="00984489" w:rsidP="001D366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81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  <w:b/>
                <w:bCs/>
              </w:rPr>
              <w:t>Indigenous</w:t>
            </w:r>
          </w:p>
        </w:tc>
        <w:tc>
          <w:tcPr>
            <w:tcW w:w="1859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  <w:b/>
                <w:bCs/>
              </w:rPr>
              <w:t>Immigrant, refugee</w:t>
            </w:r>
          </w:p>
        </w:tc>
        <w:tc>
          <w:tcPr>
            <w:tcW w:w="1636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  <w:b/>
                <w:bCs/>
              </w:rPr>
              <w:t>Canada</w:t>
            </w:r>
          </w:p>
        </w:tc>
        <w:tc>
          <w:tcPr>
            <w:tcW w:w="2545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  <w:b/>
                <w:bCs/>
              </w:rPr>
              <w:t>Virtual health</w:t>
            </w:r>
          </w:p>
        </w:tc>
      </w:tr>
      <w:tr w:rsidR="00984489" w:rsidRPr="00E45B4D" w:rsidTr="001D366D">
        <w:tc>
          <w:tcPr>
            <w:tcW w:w="1129" w:type="dxa"/>
          </w:tcPr>
          <w:p w:rsidR="00984489" w:rsidRPr="00E45B4D" w:rsidRDefault="00E45B4D" w:rsidP="001D366D">
            <w:p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b/>
              </w:rPr>
              <w:t>MEDLINE</w:t>
            </w:r>
          </w:p>
        </w:tc>
        <w:tc>
          <w:tcPr>
            <w:tcW w:w="2181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Indigenous People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Indians, North American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Health services, Indigenous</w:t>
            </w:r>
          </w:p>
        </w:tc>
        <w:tc>
          <w:tcPr>
            <w:tcW w:w="1859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migrants and Immigrants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ransients and Migrant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Undocumented Immigrant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migration and Immigratio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Health Disparity, Minority and Vulnerable Population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fugee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thnic and Racial Minorities</w:t>
            </w:r>
          </w:p>
        </w:tc>
        <w:tc>
          <w:tcPr>
            <w:tcW w:w="1636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anada+</w:t>
            </w:r>
          </w:p>
        </w:tc>
        <w:tc>
          <w:tcPr>
            <w:tcW w:w="2545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medicine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radiology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rehabilitatio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pathology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consultation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ell phone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ell phone us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communications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Internet of thing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Internet-based interventio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all center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Hotline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Wearable electronic devices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omputers, Handheld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Biosensing techniques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sensing technology</w:t>
            </w:r>
          </w:p>
        </w:tc>
      </w:tr>
      <w:tr w:rsidR="00984489" w:rsidRPr="00E45B4D" w:rsidTr="001D366D">
        <w:tc>
          <w:tcPr>
            <w:tcW w:w="1129" w:type="dxa"/>
          </w:tcPr>
          <w:p w:rsidR="00984489" w:rsidRPr="00E45B4D" w:rsidRDefault="00984489" w:rsidP="001D366D">
            <w:p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  <w:b/>
                <w:bCs/>
              </w:rPr>
              <w:t xml:space="preserve">CINAHL </w:t>
            </w:r>
          </w:p>
        </w:tc>
        <w:tc>
          <w:tcPr>
            <w:tcW w:w="2181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Aboriginal Canadians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Indigenous Health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Indigenous Peoples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Health services, Indigenou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First Nations of Canada</w:t>
            </w:r>
          </w:p>
        </w:tc>
        <w:tc>
          <w:tcPr>
            <w:tcW w:w="1859" w:type="dxa"/>
          </w:tcPr>
          <w:p w:rsidR="00984489" w:rsidRPr="00E45B4D" w:rsidRDefault="00984489" w:rsidP="001D3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6" w:type="dxa"/>
          </w:tcPr>
          <w:p w:rsidR="00984489" w:rsidRPr="00E45B4D" w:rsidRDefault="00984489" w:rsidP="001D366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5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ellular phone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medicine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rehabilitatio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psychiatry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health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pathology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radiology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Internet of thing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Internet-based interventio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phone information service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Wearable sensors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Digital technology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obile applications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omputers, hand-held+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Biosensing techniques+</w:t>
            </w:r>
          </w:p>
        </w:tc>
      </w:tr>
      <w:tr w:rsidR="00984489" w:rsidTr="001D366D">
        <w:tc>
          <w:tcPr>
            <w:tcW w:w="1129" w:type="dxa"/>
          </w:tcPr>
          <w:p w:rsidR="00984489" w:rsidRPr="00E45B4D" w:rsidRDefault="00984489" w:rsidP="001D366D">
            <w:p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  <w:b/>
                <w:bCs/>
              </w:rPr>
              <w:t>Keywords</w:t>
            </w:r>
          </w:p>
        </w:tc>
        <w:tc>
          <w:tcPr>
            <w:tcW w:w="2181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Indigenous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Aboriginal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t>First nation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Inuit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Metis</w:t>
            </w:r>
          </w:p>
        </w:tc>
        <w:tc>
          <w:tcPr>
            <w:tcW w:w="1859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Refuge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igrant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 xml:space="preserve">Immigrant* 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migrant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Newcome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settl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Displaced perso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Displaced populatio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Foreigne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thnic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inority</w:t>
            </w:r>
          </w:p>
        </w:tc>
        <w:tc>
          <w:tcPr>
            <w:tcW w:w="1636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Canada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anadian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Alberta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Ontario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British Columbia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 xml:space="preserve">Saskatchewan 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 xml:space="preserve">Manitoba 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 xml:space="preserve">Quebec 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New Brunswick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Nova Scotia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Prince Edward Island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 xml:space="preserve">Newfoundland 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Nunavut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 xml:space="preserve">Yukon 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Northwest Territories</w:t>
            </w:r>
          </w:p>
        </w:tc>
        <w:tc>
          <w:tcPr>
            <w:tcW w:w="2545" w:type="dxa"/>
          </w:tcPr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Healthcare tehcnolog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Health care tehcnolog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Health technolog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ommunication technolog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Wireless technolog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ell phone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ellular phone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Smartphone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obile phone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ablet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omputer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phon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xt messag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mail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obile app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Helplin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Constant health monito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health monito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Home health monito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obile health monti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patient monito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PM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sensing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Biosensor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Wearable sensor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edical sensor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tracking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medicin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car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health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communicat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conferenc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consult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nursing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monitor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hom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therap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Telerehab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lectronic health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Virtual health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Virtual consult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Virtual therap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Virtual car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Digital health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lastRenderedPageBreak/>
              <w:t>Digital consult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Digital therap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Digital car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health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therap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monitor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Remote car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Video conferenc*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Health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-Health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Health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m-Health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-visit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-medicine</w:t>
            </w:r>
          </w:p>
          <w:p w:rsidR="00984489" w:rsidRPr="00E45B4D" w:rsidRDefault="00984489" w:rsidP="0098448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45B4D">
              <w:rPr>
                <w:rFonts w:ascii="Times New Roman" w:hAnsi="Times New Roman" w:cs="Times New Roman"/>
              </w:rPr>
              <w:t>e-rehab*</w:t>
            </w:r>
          </w:p>
        </w:tc>
      </w:tr>
    </w:tbl>
    <w:p w:rsidR="00984489" w:rsidRDefault="00984489" w:rsidP="00984489">
      <w:pPr>
        <w:rPr>
          <w:b/>
          <w:bCs/>
        </w:rPr>
      </w:pPr>
    </w:p>
    <w:p w:rsidR="00984489" w:rsidRPr="00A92062" w:rsidRDefault="00984489" w:rsidP="00984489">
      <w:pPr>
        <w:rPr>
          <w:rFonts w:ascii="Times New Roman" w:hAnsi="Times New Roman" w:cs="Times New Roman"/>
        </w:rPr>
      </w:pPr>
    </w:p>
    <w:p w:rsidR="00C27702" w:rsidRPr="00984489" w:rsidRDefault="00665F44" w:rsidP="00984489">
      <w:bookmarkStart w:id="0" w:name="_GoBack"/>
      <w:bookmarkEnd w:id="0"/>
    </w:p>
    <w:sectPr w:rsidR="00C27702" w:rsidRPr="00984489" w:rsidSect="00E45B4D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5F44" w:rsidRDefault="00665F44" w:rsidP="00041F70">
      <w:pPr>
        <w:spacing w:after="0" w:line="240" w:lineRule="auto"/>
      </w:pPr>
      <w:r>
        <w:separator/>
      </w:r>
    </w:p>
  </w:endnote>
  <w:endnote w:type="continuationSeparator" w:id="1">
    <w:p w:rsidR="00665F44" w:rsidRDefault="00665F44" w:rsidP="00041F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-4504759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7074" w:rsidRPr="00FB7074" w:rsidRDefault="002C1D01">
        <w:pPr>
          <w:pStyle w:val="Footer"/>
          <w:jc w:val="right"/>
          <w:rPr>
            <w:rFonts w:ascii="Times New Roman" w:hAnsi="Times New Roman" w:cs="Times New Roman"/>
          </w:rPr>
        </w:pPr>
        <w:r w:rsidRPr="00FB7074">
          <w:rPr>
            <w:rFonts w:ascii="Times New Roman" w:hAnsi="Times New Roman" w:cs="Times New Roman"/>
          </w:rPr>
          <w:fldChar w:fldCharType="begin"/>
        </w:r>
        <w:r w:rsidR="00984489" w:rsidRPr="00FB7074">
          <w:rPr>
            <w:rFonts w:ascii="Times New Roman" w:hAnsi="Times New Roman" w:cs="Times New Roman"/>
          </w:rPr>
          <w:instrText xml:space="preserve"> PAGE   \* MERGEFORMAT </w:instrText>
        </w:r>
        <w:r w:rsidRPr="00FB7074">
          <w:rPr>
            <w:rFonts w:ascii="Times New Roman" w:hAnsi="Times New Roman" w:cs="Times New Roman"/>
          </w:rPr>
          <w:fldChar w:fldCharType="separate"/>
        </w:r>
        <w:r w:rsidR="00E45B4D">
          <w:rPr>
            <w:rFonts w:ascii="Times New Roman" w:hAnsi="Times New Roman" w:cs="Times New Roman"/>
            <w:noProof/>
          </w:rPr>
          <w:t>3</w:t>
        </w:r>
        <w:r w:rsidRPr="00FB707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B7074" w:rsidRDefault="00665F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5F44" w:rsidRDefault="00665F44" w:rsidP="00041F70">
      <w:pPr>
        <w:spacing w:after="0" w:line="240" w:lineRule="auto"/>
      </w:pPr>
      <w:r>
        <w:separator/>
      </w:r>
    </w:p>
  </w:footnote>
  <w:footnote w:type="continuationSeparator" w:id="1">
    <w:p w:rsidR="00665F44" w:rsidRDefault="00665F44" w:rsidP="00041F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361B63"/>
    <w:multiLevelType w:val="hybridMultilevel"/>
    <w:tmpl w:val="46A806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A2B2909"/>
    <w:multiLevelType w:val="hybridMultilevel"/>
    <w:tmpl w:val="D0328FA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AF554BF"/>
    <w:multiLevelType w:val="hybridMultilevel"/>
    <w:tmpl w:val="79DA448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CD32988"/>
    <w:multiLevelType w:val="hybridMultilevel"/>
    <w:tmpl w:val="C9BE22D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B483F3A"/>
    <w:multiLevelType w:val="hybridMultilevel"/>
    <w:tmpl w:val="4C26DAE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E0802"/>
    <w:rsid w:val="00040E81"/>
    <w:rsid w:val="00041F70"/>
    <w:rsid w:val="001526AB"/>
    <w:rsid w:val="002C1D01"/>
    <w:rsid w:val="00665F44"/>
    <w:rsid w:val="007A4ADC"/>
    <w:rsid w:val="00984489"/>
    <w:rsid w:val="00A91B06"/>
    <w:rsid w:val="00E45B4D"/>
    <w:rsid w:val="00FA4D98"/>
    <w:rsid w:val="00FE08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1B0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844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489"/>
  </w:style>
  <w:style w:type="character" w:styleId="LineNumber">
    <w:name w:val="line number"/>
    <w:basedOn w:val="DefaultParagraphFont"/>
    <w:uiPriority w:val="99"/>
    <w:semiHidden/>
    <w:unhideWhenUsed/>
    <w:rsid w:val="009844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DFA992B878684A8B53ADA264EE2962" ma:contentTypeVersion="15" ma:contentTypeDescription="Create a new document." ma:contentTypeScope="" ma:versionID="c06eb2a5803d60bc03cc757f0b2ef764">
  <xsd:schema xmlns:xsd="http://www.w3.org/2001/XMLSchema" xmlns:xs="http://www.w3.org/2001/XMLSchema" xmlns:p="http://schemas.microsoft.com/office/2006/metadata/properties" xmlns:ns2="cbced7db-25bd-4d72-8ccc-ae3c7ec76746" xmlns:ns3="c15cf135-d1fc-449b-90fd-58d205b2cbb9" xmlns:ns4="b9805c67-c828-4c72-9860-50cc975dd7d1" targetNamespace="http://schemas.microsoft.com/office/2006/metadata/properties" ma:root="true" ma:fieldsID="9f2e3976d7e11c67deefbcb1994b9f84" ns2:_="" ns3:_="" ns4:_="">
    <xsd:import namespace="cbced7db-25bd-4d72-8ccc-ae3c7ec76746"/>
    <xsd:import namespace="c15cf135-d1fc-449b-90fd-58d205b2cbb9"/>
    <xsd:import namespace="b9805c67-c828-4c72-9860-50cc975dd7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ced7db-25bd-4d72-8ccc-ae3c7ec767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035c345-a771-4d1f-8eb8-e6e64da6977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5cf135-d1fc-449b-90fd-58d205b2cbb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805c67-c828-4c72-9860-50cc975dd7d1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d832bbd8-52d5-4234-950b-e1afdd56fe96}" ma:internalName="TaxCatchAll" ma:showField="CatchAllData" ma:web="c15cf135-d1fc-449b-90fd-58d205b2cb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11508C-4CA9-4CD2-A363-6908AAEE09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85DA2F9-E498-4D60-A2DE-B18062C2B1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ced7db-25bd-4d72-8ccc-ae3c7ec76746"/>
    <ds:schemaRef ds:uri="c15cf135-d1fc-449b-90fd-58d205b2cbb9"/>
    <ds:schemaRef ds:uri="b9805c67-c828-4c72-9860-50cc975dd7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2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, Megan [FH]</dc:creator>
  <cp:keywords/>
  <dc:description/>
  <cp:lastModifiedBy>CE</cp:lastModifiedBy>
  <cp:revision>4</cp:revision>
  <dcterms:created xsi:type="dcterms:W3CDTF">2023-03-10T21:17:00Z</dcterms:created>
  <dcterms:modified xsi:type="dcterms:W3CDTF">2023-08-27T06:55:00Z</dcterms:modified>
</cp:coreProperties>
</file>